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164F8" w14:textId="170EFF63" w:rsidR="00FF1D29" w:rsidRPr="00FF1D29" w:rsidRDefault="00D514B6" w:rsidP="00FF1D29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514B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</w:p>
    <w:p w14:paraId="31E4D5CA" w14:textId="3E842406" w:rsidR="003B4DE8" w:rsidRPr="00BE2FBF" w:rsidRDefault="00202B9A" w:rsidP="00960C2F">
      <w:pPr>
        <w:widowControl/>
        <w:spacing w:beforeLines="100" w:before="312"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202B9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E2FBF" w:rsidRPr="00A66F68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3B4DE8" w:rsidRPr="00A66F68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Table</w:t>
      </w:r>
      <w:r w:rsidR="003B4DE8" w:rsidRPr="00A66F68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S</w:t>
      </w:r>
      <w:r w:rsidR="003B4DE8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3</w:t>
      </w:r>
      <w:r w:rsidR="003B4DE8" w:rsidRPr="00A66F68">
        <w:rPr>
          <w:rFonts w:ascii="Times New Roman" w:hAnsi="Times New Roman"/>
          <w:b/>
          <w:kern w:val="0"/>
          <w:sz w:val="24"/>
          <w:szCs w:val="24"/>
          <w:lang w:eastAsia="en-US"/>
        </w:rPr>
        <w:t>.</w:t>
      </w:r>
      <w:r w:rsidR="003B4DE8" w:rsidRPr="00C025F5">
        <w:rPr>
          <w:rFonts w:ascii="Times New Roman" w:hAnsi="Times New Roman" w:hint="eastAsia"/>
          <w:b/>
          <w:kern w:val="0"/>
          <w:sz w:val="24"/>
          <w:szCs w:val="24"/>
          <w:lang w:eastAsia="en-US"/>
        </w:rPr>
        <w:t xml:space="preserve"> </w:t>
      </w:r>
      <w:r w:rsidR="003B4DE8" w:rsidRPr="005A1D7C">
        <w:rPr>
          <w:rFonts w:ascii="Times New Roman" w:hAnsi="Times New Roman"/>
          <w:kern w:val="0"/>
          <w:sz w:val="24"/>
          <w:szCs w:val="24"/>
          <w:lang w:eastAsia="en-US"/>
        </w:rPr>
        <w:t>Gene Expression (</w:t>
      </w:r>
      <w:r w:rsidR="009A1DFE" w:rsidRPr="005A1D7C">
        <w:rPr>
          <w:rFonts w:ascii="Times New Roman" w:hAnsi="Times New Roman"/>
          <w:kern w:val="0"/>
          <w:sz w:val="24"/>
          <w:szCs w:val="24"/>
          <w:lang w:eastAsia="en-US"/>
        </w:rPr>
        <w:t>Quantitative RT-PCR</w:t>
      </w:r>
      <w:r w:rsidR="003B4DE8" w:rsidRPr="005A1D7C">
        <w:rPr>
          <w:rFonts w:ascii="Times New Roman" w:hAnsi="Times New Roman"/>
          <w:kern w:val="0"/>
          <w:sz w:val="24"/>
          <w:szCs w:val="24"/>
          <w:lang w:eastAsia="en-US"/>
        </w:rPr>
        <w:t>) primers</w:t>
      </w:r>
      <w:r w:rsidR="003B4DE8" w:rsidRPr="00BE2FBF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</w:p>
    <w:tbl>
      <w:tblPr>
        <w:tblW w:w="852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3880"/>
        <w:gridCol w:w="3595"/>
      </w:tblGrid>
      <w:tr w:rsidR="003B4DE8" w:rsidRPr="003B4DE8" w14:paraId="3F2CD33D" w14:textId="77777777" w:rsidTr="00633FAB">
        <w:trPr>
          <w:trHeight w:val="415"/>
        </w:trPr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EA6DF1" w14:textId="77777777" w:rsidR="003B4DE8" w:rsidRPr="003B4DE8" w:rsidRDefault="003B4DE8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 xml:space="preserve">Gene </w:t>
            </w:r>
          </w:p>
        </w:tc>
        <w:tc>
          <w:tcPr>
            <w:tcW w:w="3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887BEF" w14:textId="77777777" w:rsidR="003B4DE8" w:rsidRPr="003B4DE8" w:rsidRDefault="003B4DE8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B4DE8">
                <w:rPr>
                  <w:rFonts w:ascii="Times New Roman" w:hAnsi="Times New Roman"/>
                  <w:b/>
                  <w:color w:val="000000"/>
                  <w:szCs w:val="21"/>
                </w:rPr>
                <w:t>5’</w:t>
              </w:r>
            </w:smartTag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 xml:space="preserve">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B4DE8">
                <w:rPr>
                  <w:rFonts w:ascii="Times New Roman" w:hAnsi="Times New Roman"/>
                  <w:b/>
                  <w:color w:val="000000"/>
                  <w:szCs w:val="21"/>
                </w:rPr>
                <w:t>3’</w:t>
              </w:r>
            </w:smartTag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07614F" w14:textId="77777777" w:rsidR="003B4DE8" w:rsidRPr="003B4DE8" w:rsidRDefault="003B4DE8" w:rsidP="006720E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B4DE8">
                <w:rPr>
                  <w:rFonts w:ascii="Times New Roman" w:hAnsi="Times New Roman"/>
                  <w:b/>
                  <w:color w:val="000000"/>
                  <w:szCs w:val="21"/>
                </w:rPr>
                <w:t>5’</w:t>
              </w:r>
            </w:smartTag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 xml:space="preserve">-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B4DE8">
                <w:rPr>
                  <w:rFonts w:ascii="Times New Roman" w:hAnsi="Times New Roman"/>
                  <w:b/>
                  <w:color w:val="000000"/>
                  <w:szCs w:val="21"/>
                </w:rPr>
                <w:t>3’</w:t>
              </w:r>
            </w:smartTag>
            <w:r w:rsidRPr="003B4DE8"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</w:tr>
      <w:tr w:rsidR="003B4DE8" w:rsidRPr="003B4DE8" w14:paraId="174D77D9" w14:textId="77777777" w:rsidTr="003B4DE8">
        <w:trPr>
          <w:trHeight w:val="448"/>
        </w:trPr>
        <w:tc>
          <w:tcPr>
            <w:tcW w:w="1045" w:type="dxa"/>
            <w:tcBorders>
              <w:top w:val="single" w:sz="12" w:space="0" w:color="auto"/>
            </w:tcBorders>
          </w:tcPr>
          <w:p w14:paraId="35B0A633" w14:textId="60568808" w:rsidR="003B4DE8" w:rsidRPr="003B4DE8" w:rsidRDefault="003B4DE8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 w:rsidR="00ED6FA3">
              <w:rPr>
                <w:rFonts w:ascii="Times New Roman" w:hAnsi="Times New Roman"/>
                <w:szCs w:val="21"/>
              </w:rPr>
              <w:t>EO1</w:t>
            </w:r>
          </w:p>
        </w:tc>
        <w:tc>
          <w:tcPr>
            <w:tcW w:w="3880" w:type="dxa"/>
            <w:tcBorders>
              <w:top w:val="single" w:sz="12" w:space="0" w:color="auto"/>
            </w:tcBorders>
          </w:tcPr>
          <w:p w14:paraId="54E4C09A" w14:textId="13BE707F" w:rsidR="003B4DE8" w:rsidRPr="003B4DE8" w:rsidRDefault="008F19AE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8F19AE">
              <w:rPr>
                <w:rFonts w:ascii="Times New Roman" w:hAnsi="Times New Roman"/>
                <w:szCs w:val="21"/>
              </w:rPr>
              <w:t>GGAGCCGGTGGATACACTCT</w:t>
            </w:r>
          </w:p>
        </w:tc>
        <w:tc>
          <w:tcPr>
            <w:tcW w:w="3595" w:type="dxa"/>
            <w:tcBorders>
              <w:top w:val="single" w:sz="12" w:space="0" w:color="auto"/>
            </w:tcBorders>
          </w:tcPr>
          <w:p w14:paraId="66BDB81F" w14:textId="0E386712" w:rsidR="003B4DE8" w:rsidRPr="003B4DE8" w:rsidRDefault="008F19AE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8F19AE">
              <w:rPr>
                <w:rFonts w:ascii="Times New Roman" w:hAnsi="Times New Roman"/>
                <w:szCs w:val="21"/>
              </w:rPr>
              <w:t>TGGCGTCGATCATCTGATACTA</w:t>
            </w:r>
          </w:p>
        </w:tc>
      </w:tr>
      <w:tr w:rsidR="00ED6FA3" w:rsidRPr="003B4DE8" w14:paraId="40AD6862" w14:textId="77777777" w:rsidTr="003B4DE8">
        <w:trPr>
          <w:trHeight w:val="448"/>
        </w:trPr>
        <w:tc>
          <w:tcPr>
            <w:tcW w:w="1045" w:type="dxa"/>
          </w:tcPr>
          <w:p w14:paraId="0A1FB5D8" w14:textId="1624557D" w:rsidR="00ED6FA3" w:rsidRPr="003B4DE8" w:rsidRDefault="00ED6FA3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3880" w:type="dxa"/>
          </w:tcPr>
          <w:p w14:paraId="7D8FDB8F" w14:textId="412958EF" w:rsidR="00ED6FA3" w:rsidRPr="003B4DE8" w:rsidRDefault="00647DAF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647DAF">
              <w:rPr>
                <w:rFonts w:ascii="Times New Roman" w:hAnsi="Times New Roman"/>
                <w:szCs w:val="21"/>
              </w:rPr>
              <w:t>TTGCGAGATGAAGTGGAAAGG</w:t>
            </w:r>
          </w:p>
        </w:tc>
        <w:tc>
          <w:tcPr>
            <w:tcW w:w="3595" w:type="dxa"/>
          </w:tcPr>
          <w:p w14:paraId="12E6F0B7" w14:textId="26C3D0AE" w:rsidR="00ED6FA3" w:rsidRPr="003B4DE8" w:rsidRDefault="00647DAF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647DAF">
              <w:rPr>
                <w:rFonts w:ascii="Times New Roman" w:hAnsi="Times New Roman"/>
                <w:szCs w:val="21"/>
              </w:rPr>
              <w:t>CAAGAAGTGAAAGGTGACTGGTT</w:t>
            </w:r>
          </w:p>
        </w:tc>
      </w:tr>
      <w:tr w:rsidR="003B4DE8" w:rsidRPr="003B4DE8" w14:paraId="7553853F" w14:textId="77777777" w:rsidTr="003B4DE8">
        <w:trPr>
          <w:trHeight w:val="448"/>
        </w:trPr>
        <w:tc>
          <w:tcPr>
            <w:tcW w:w="1045" w:type="dxa"/>
          </w:tcPr>
          <w:p w14:paraId="11FB799B" w14:textId="77777777" w:rsidR="003B4DE8" w:rsidRPr="003B4DE8" w:rsidRDefault="003B4DE8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3B4DE8">
              <w:rPr>
                <w:rFonts w:ascii="Times New Roman" w:hAnsi="Times New Roman"/>
                <w:szCs w:val="21"/>
              </w:rPr>
              <w:t>Actin</w:t>
            </w:r>
          </w:p>
        </w:tc>
        <w:tc>
          <w:tcPr>
            <w:tcW w:w="3880" w:type="dxa"/>
          </w:tcPr>
          <w:p w14:paraId="7774E481" w14:textId="77777777" w:rsidR="003B4DE8" w:rsidRPr="003B4DE8" w:rsidRDefault="003B4DE8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3B4DE8">
              <w:rPr>
                <w:rFonts w:ascii="Times New Roman" w:hAnsi="Times New Roman"/>
                <w:szCs w:val="21"/>
              </w:rPr>
              <w:t>CATGTACGTTGCTATCCAGGC</w:t>
            </w:r>
          </w:p>
        </w:tc>
        <w:tc>
          <w:tcPr>
            <w:tcW w:w="3595" w:type="dxa"/>
          </w:tcPr>
          <w:p w14:paraId="5A6F27B7" w14:textId="77777777" w:rsidR="003B4DE8" w:rsidRPr="003B4DE8" w:rsidRDefault="003B4DE8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3B4DE8">
              <w:rPr>
                <w:rFonts w:ascii="Times New Roman" w:hAnsi="Times New Roman"/>
                <w:szCs w:val="21"/>
              </w:rPr>
              <w:t>CTCCTTAATGTCACGCACGAT</w:t>
            </w:r>
          </w:p>
        </w:tc>
      </w:tr>
      <w:tr w:rsidR="003B4DE8" w:rsidRPr="003B4DE8" w14:paraId="626B98CB" w14:textId="77777777" w:rsidTr="003B4DE8">
        <w:trPr>
          <w:trHeight w:val="448"/>
        </w:trPr>
        <w:tc>
          <w:tcPr>
            <w:tcW w:w="1045" w:type="dxa"/>
          </w:tcPr>
          <w:p w14:paraId="202BC610" w14:textId="62CF06FD" w:rsidR="003B4DE8" w:rsidRPr="003B4DE8" w:rsidRDefault="007D6757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-cad</w:t>
            </w:r>
          </w:p>
        </w:tc>
        <w:tc>
          <w:tcPr>
            <w:tcW w:w="3880" w:type="dxa"/>
          </w:tcPr>
          <w:p w14:paraId="4A5A172C" w14:textId="5925B982" w:rsidR="003B4DE8" w:rsidRPr="003B4DE8" w:rsidRDefault="007D6757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CGAGAGCTACACGTTCACGG</w:t>
            </w:r>
          </w:p>
        </w:tc>
        <w:tc>
          <w:tcPr>
            <w:tcW w:w="3595" w:type="dxa"/>
          </w:tcPr>
          <w:p w14:paraId="7D37D822" w14:textId="6E1EBA0A" w:rsidR="003B4DE8" w:rsidRPr="003B4DE8" w:rsidRDefault="007D6757" w:rsidP="006720ED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GGGTGTCGAGGGAAAAATAGG</w:t>
            </w:r>
          </w:p>
        </w:tc>
      </w:tr>
      <w:tr w:rsidR="008F19AE" w:rsidRPr="003B4DE8" w14:paraId="46774F6B" w14:textId="77777777" w:rsidTr="003B4DE8">
        <w:trPr>
          <w:trHeight w:val="448"/>
        </w:trPr>
        <w:tc>
          <w:tcPr>
            <w:tcW w:w="1045" w:type="dxa"/>
          </w:tcPr>
          <w:p w14:paraId="54D19B1B" w14:textId="76439D37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m</w:t>
            </w:r>
          </w:p>
        </w:tc>
        <w:tc>
          <w:tcPr>
            <w:tcW w:w="3880" w:type="dxa"/>
          </w:tcPr>
          <w:p w14:paraId="08384237" w14:textId="5FE893E6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AGTCCACTGAGTACCGGAGAC</w:t>
            </w:r>
          </w:p>
        </w:tc>
        <w:tc>
          <w:tcPr>
            <w:tcW w:w="3595" w:type="dxa"/>
          </w:tcPr>
          <w:p w14:paraId="7150DE91" w14:textId="2511E155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CATTTCACGCATCTGGCGTTC</w:t>
            </w:r>
          </w:p>
        </w:tc>
      </w:tr>
      <w:tr w:rsidR="008F19AE" w:rsidRPr="003B4DE8" w14:paraId="529988D1" w14:textId="77777777" w:rsidTr="003B4DE8">
        <w:trPr>
          <w:trHeight w:val="448"/>
        </w:trPr>
        <w:tc>
          <w:tcPr>
            <w:tcW w:w="1045" w:type="dxa"/>
          </w:tcPr>
          <w:p w14:paraId="6A2EA7B1" w14:textId="5E99A010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ail</w:t>
            </w:r>
          </w:p>
        </w:tc>
        <w:tc>
          <w:tcPr>
            <w:tcW w:w="3880" w:type="dxa"/>
          </w:tcPr>
          <w:p w14:paraId="1AE419C1" w14:textId="7C95BA28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TCGGAAGCCTAACTACAGCGA</w:t>
            </w:r>
          </w:p>
        </w:tc>
        <w:tc>
          <w:tcPr>
            <w:tcW w:w="3595" w:type="dxa"/>
          </w:tcPr>
          <w:p w14:paraId="3BBCBC88" w14:textId="31A9CB56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AGATGAGCATTGGCAGCGAG</w:t>
            </w:r>
          </w:p>
        </w:tc>
      </w:tr>
      <w:tr w:rsidR="008F19AE" w:rsidRPr="003B4DE8" w14:paraId="4FA7BCE1" w14:textId="77777777" w:rsidTr="003B4DE8">
        <w:trPr>
          <w:trHeight w:val="448"/>
        </w:trPr>
        <w:tc>
          <w:tcPr>
            <w:tcW w:w="1045" w:type="dxa"/>
          </w:tcPr>
          <w:p w14:paraId="6722AAD7" w14:textId="03EE51BF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lug</w:t>
            </w:r>
          </w:p>
        </w:tc>
        <w:tc>
          <w:tcPr>
            <w:tcW w:w="3880" w:type="dxa"/>
          </w:tcPr>
          <w:p w14:paraId="3800F00B" w14:textId="39B1582B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TGTGACAAGGAATATGTGAGCC</w:t>
            </w:r>
          </w:p>
        </w:tc>
        <w:tc>
          <w:tcPr>
            <w:tcW w:w="3595" w:type="dxa"/>
          </w:tcPr>
          <w:p w14:paraId="1705AC17" w14:textId="32900BDD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TGAGCCCTCAGATTTGACCTG</w:t>
            </w:r>
          </w:p>
        </w:tc>
      </w:tr>
      <w:tr w:rsidR="008F19AE" w:rsidRPr="003B4DE8" w14:paraId="1041948B" w14:textId="77777777" w:rsidTr="003B4DE8">
        <w:trPr>
          <w:trHeight w:val="448"/>
        </w:trPr>
        <w:tc>
          <w:tcPr>
            <w:tcW w:w="1045" w:type="dxa"/>
          </w:tcPr>
          <w:p w14:paraId="7105EB5D" w14:textId="6883EBFE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wist</w:t>
            </w:r>
          </w:p>
        </w:tc>
        <w:tc>
          <w:tcPr>
            <w:tcW w:w="3880" w:type="dxa"/>
          </w:tcPr>
          <w:p w14:paraId="0B2330A5" w14:textId="6A8BA12A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GTCCGCAGTCTTACGAGGAG</w:t>
            </w:r>
          </w:p>
        </w:tc>
        <w:tc>
          <w:tcPr>
            <w:tcW w:w="3595" w:type="dxa"/>
          </w:tcPr>
          <w:p w14:paraId="600DE61B" w14:textId="6B740480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GCTTGAGGGTCTGAATCTTGCT</w:t>
            </w:r>
          </w:p>
        </w:tc>
      </w:tr>
      <w:tr w:rsidR="008F19AE" w:rsidRPr="003B4DE8" w14:paraId="70DCD635" w14:textId="77777777" w:rsidTr="003B4DE8">
        <w:trPr>
          <w:trHeight w:val="448"/>
        </w:trPr>
        <w:tc>
          <w:tcPr>
            <w:tcW w:w="1045" w:type="dxa"/>
          </w:tcPr>
          <w:p w14:paraId="3EEC6034" w14:textId="082DCDB7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eb1</w:t>
            </w:r>
          </w:p>
        </w:tc>
        <w:tc>
          <w:tcPr>
            <w:tcW w:w="3880" w:type="dxa"/>
          </w:tcPr>
          <w:p w14:paraId="0D337E37" w14:textId="313A1F4B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CAGCTTGATACCTGTGAATGGG</w:t>
            </w:r>
          </w:p>
        </w:tc>
        <w:tc>
          <w:tcPr>
            <w:tcW w:w="3595" w:type="dxa"/>
          </w:tcPr>
          <w:p w14:paraId="0B7DB6DC" w14:textId="27069C49" w:rsidR="008F19AE" w:rsidRPr="003B4DE8" w:rsidRDefault="007D6757" w:rsidP="008F19AE">
            <w:pPr>
              <w:autoSpaceDE w:val="0"/>
              <w:autoSpaceDN w:val="0"/>
              <w:adjustRightInd w:val="0"/>
              <w:spacing w:line="440" w:lineRule="exact"/>
              <w:jc w:val="left"/>
              <w:rPr>
                <w:rFonts w:ascii="Times New Roman" w:hAnsi="Times New Roman"/>
                <w:szCs w:val="21"/>
              </w:rPr>
            </w:pPr>
            <w:r w:rsidRPr="007D6757">
              <w:rPr>
                <w:rFonts w:ascii="Times New Roman" w:hAnsi="Times New Roman"/>
                <w:szCs w:val="21"/>
              </w:rPr>
              <w:t>TATCTGTGGTCGTGTGGGACT</w:t>
            </w:r>
          </w:p>
        </w:tc>
      </w:tr>
    </w:tbl>
    <w:p w14:paraId="514AA0B8" w14:textId="77777777" w:rsidR="001E376D" w:rsidRDefault="001E376D" w:rsidP="00183A47">
      <w:pPr>
        <w:widowControl/>
        <w:spacing w:beforeLines="100" w:before="312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376D" w:rsidSect="00D824C6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531EA" w14:textId="77777777" w:rsidR="00C73D7A" w:rsidRDefault="00C73D7A" w:rsidP="00133FA2">
      <w:r>
        <w:separator/>
      </w:r>
    </w:p>
  </w:endnote>
  <w:endnote w:type="continuationSeparator" w:id="0">
    <w:p w14:paraId="10FAF3A6" w14:textId="77777777" w:rsidR="00C73D7A" w:rsidRDefault="00C73D7A" w:rsidP="0013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540A" w14:textId="77777777" w:rsidR="00C73D7A" w:rsidRDefault="00C73D7A" w:rsidP="00133FA2">
      <w:r>
        <w:separator/>
      </w:r>
    </w:p>
  </w:footnote>
  <w:footnote w:type="continuationSeparator" w:id="0">
    <w:p w14:paraId="0523FE63" w14:textId="77777777" w:rsidR="00C73D7A" w:rsidRDefault="00C73D7A" w:rsidP="00133F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C68A2"/>
    <w:multiLevelType w:val="hybridMultilevel"/>
    <w:tmpl w:val="C71C2E56"/>
    <w:lvl w:ilvl="0" w:tplc="FFA4BB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CEA73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1E462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69C043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AFAD99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F4230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78A3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F6EEB7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17039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5002A8"/>
    <w:multiLevelType w:val="hybridMultilevel"/>
    <w:tmpl w:val="7DBE4932"/>
    <w:lvl w:ilvl="0" w:tplc="179C11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E646EE"/>
    <w:multiLevelType w:val="hybridMultilevel"/>
    <w:tmpl w:val="BA8AC458"/>
    <w:lvl w:ilvl="0" w:tplc="0D6AF942">
      <w:start w:val="1"/>
      <w:numFmt w:val="upperLetter"/>
      <w:lvlText w:val="(%1)"/>
      <w:lvlJc w:val="left"/>
      <w:pPr>
        <w:ind w:left="135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832" w:hanging="420"/>
      </w:pPr>
    </w:lvl>
    <w:lvl w:ilvl="2" w:tplc="0409001B" w:tentative="1">
      <w:start w:val="1"/>
      <w:numFmt w:val="lowerRoman"/>
      <w:lvlText w:val="%3."/>
      <w:lvlJc w:val="righ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9" w:tentative="1">
      <w:start w:val="1"/>
      <w:numFmt w:val="lowerLetter"/>
      <w:lvlText w:val="%5)"/>
      <w:lvlJc w:val="left"/>
      <w:pPr>
        <w:ind w:left="3092" w:hanging="420"/>
      </w:pPr>
    </w:lvl>
    <w:lvl w:ilvl="5" w:tplc="0409001B" w:tentative="1">
      <w:start w:val="1"/>
      <w:numFmt w:val="lowerRoman"/>
      <w:lvlText w:val="%6."/>
      <w:lvlJc w:val="righ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9" w:tentative="1">
      <w:start w:val="1"/>
      <w:numFmt w:val="lowerLetter"/>
      <w:lvlText w:val="%8)"/>
      <w:lvlJc w:val="left"/>
      <w:pPr>
        <w:ind w:left="4352" w:hanging="420"/>
      </w:pPr>
    </w:lvl>
    <w:lvl w:ilvl="8" w:tplc="0409001B" w:tentative="1">
      <w:start w:val="1"/>
      <w:numFmt w:val="lowerRoman"/>
      <w:lvlText w:val="%9."/>
      <w:lvlJc w:val="right"/>
      <w:pPr>
        <w:ind w:left="4772" w:hanging="420"/>
      </w:pPr>
    </w:lvl>
  </w:abstractNum>
  <w:abstractNum w:abstractNumId="3" w15:restartNumberingAfterBreak="0">
    <w:nsid w:val="3F4201D4"/>
    <w:multiLevelType w:val="hybridMultilevel"/>
    <w:tmpl w:val="CA908CEC"/>
    <w:lvl w:ilvl="0" w:tplc="2CCCEE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F576FA"/>
    <w:multiLevelType w:val="hybridMultilevel"/>
    <w:tmpl w:val="5E00961C"/>
    <w:lvl w:ilvl="0" w:tplc="1B4A616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047461">
    <w:abstractNumId w:val="4"/>
  </w:num>
  <w:num w:numId="2" w16cid:durableId="962417436">
    <w:abstractNumId w:val="2"/>
  </w:num>
  <w:num w:numId="3" w16cid:durableId="1704675164">
    <w:abstractNumId w:val="0"/>
  </w:num>
  <w:num w:numId="4" w16cid:durableId="75708019">
    <w:abstractNumId w:val="3"/>
  </w:num>
  <w:num w:numId="5" w16cid:durableId="421030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BB"/>
    <w:rsid w:val="0003684D"/>
    <w:rsid w:val="000546F1"/>
    <w:rsid w:val="0007317B"/>
    <w:rsid w:val="00085A50"/>
    <w:rsid w:val="0009621C"/>
    <w:rsid w:val="000B0084"/>
    <w:rsid w:val="000C0CC9"/>
    <w:rsid w:val="00111770"/>
    <w:rsid w:val="0012373E"/>
    <w:rsid w:val="001338DE"/>
    <w:rsid w:val="00133FA2"/>
    <w:rsid w:val="00137F4B"/>
    <w:rsid w:val="00182B36"/>
    <w:rsid w:val="00183A47"/>
    <w:rsid w:val="00185B01"/>
    <w:rsid w:val="00190F7A"/>
    <w:rsid w:val="001A1E00"/>
    <w:rsid w:val="001E0D87"/>
    <w:rsid w:val="001E1E01"/>
    <w:rsid w:val="001E1E11"/>
    <w:rsid w:val="001E376D"/>
    <w:rsid w:val="001F2CB1"/>
    <w:rsid w:val="00202B9A"/>
    <w:rsid w:val="00211F32"/>
    <w:rsid w:val="00241FA3"/>
    <w:rsid w:val="00274F6F"/>
    <w:rsid w:val="00276F62"/>
    <w:rsid w:val="002863DB"/>
    <w:rsid w:val="002A13E1"/>
    <w:rsid w:val="002A5217"/>
    <w:rsid w:val="002A63DC"/>
    <w:rsid w:val="002C501E"/>
    <w:rsid w:val="002C6921"/>
    <w:rsid w:val="002F790B"/>
    <w:rsid w:val="00346330"/>
    <w:rsid w:val="0035595C"/>
    <w:rsid w:val="003565BE"/>
    <w:rsid w:val="0035726D"/>
    <w:rsid w:val="00361EC0"/>
    <w:rsid w:val="003655CD"/>
    <w:rsid w:val="003A5F8D"/>
    <w:rsid w:val="003B4DE8"/>
    <w:rsid w:val="003C4342"/>
    <w:rsid w:val="00404A34"/>
    <w:rsid w:val="00442E02"/>
    <w:rsid w:val="00447E05"/>
    <w:rsid w:val="00465BE5"/>
    <w:rsid w:val="00465FBB"/>
    <w:rsid w:val="00481ADE"/>
    <w:rsid w:val="0048551D"/>
    <w:rsid w:val="00493C9C"/>
    <w:rsid w:val="004A0BF6"/>
    <w:rsid w:val="004A0E30"/>
    <w:rsid w:val="004D21AA"/>
    <w:rsid w:val="004E134D"/>
    <w:rsid w:val="004E4C4B"/>
    <w:rsid w:val="004F1ACD"/>
    <w:rsid w:val="00517914"/>
    <w:rsid w:val="005405CF"/>
    <w:rsid w:val="00557CBB"/>
    <w:rsid w:val="0057072F"/>
    <w:rsid w:val="005A18A0"/>
    <w:rsid w:val="005A1D7C"/>
    <w:rsid w:val="005E1E68"/>
    <w:rsid w:val="005E27DF"/>
    <w:rsid w:val="00617A9E"/>
    <w:rsid w:val="00633FAB"/>
    <w:rsid w:val="00647DAF"/>
    <w:rsid w:val="0065711E"/>
    <w:rsid w:val="00681E50"/>
    <w:rsid w:val="006A0CF3"/>
    <w:rsid w:val="006A77B5"/>
    <w:rsid w:val="006B292B"/>
    <w:rsid w:val="006C1DB0"/>
    <w:rsid w:val="006D1307"/>
    <w:rsid w:val="006D79F2"/>
    <w:rsid w:val="0071164F"/>
    <w:rsid w:val="00715815"/>
    <w:rsid w:val="00725060"/>
    <w:rsid w:val="00746376"/>
    <w:rsid w:val="0076587D"/>
    <w:rsid w:val="007719C1"/>
    <w:rsid w:val="0078074E"/>
    <w:rsid w:val="00790BB1"/>
    <w:rsid w:val="007D0473"/>
    <w:rsid w:val="007D6757"/>
    <w:rsid w:val="007E5299"/>
    <w:rsid w:val="00802F6D"/>
    <w:rsid w:val="00805C50"/>
    <w:rsid w:val="00807DB2"/>
    <w:rsid w:val="00817F57"/>
    <w:rsid w:val="00821208"/>
    <w:rsid w:val="00830805"/>
    <w:rsid w:val="008450AB"/>
    <w:rsid w:val="0085133D"/>
    <w:rsid w:val="008C6833"/>
    <w:rsid w:val="008D1FC1"/>
    <w:rsid w:val="008F19AE"/>
    <w:rsid w:val="008F396F"/>
    <w:rsid w:val="00960C2F"/>
    <w:rsid w:val="00980CA8"/>
    <w:rsid w:val="009A1DFE"/>
    <w:rsid w:val="009E28E4"/>
    <w:rsid w:val="00A14BA2"/>
    <w:rsid w:val="00A1643D"/>
    <w:rsid w:val="00A64BA4"/>
    <w:rsid w:val="00A678F8"/>
    <w:rsid w:val="00A80B90"/>
    <w:rsid w:val="00A86324"/>
    <w:rsid w:val="00A90009"/>
    <w:rsid w:val="00AD591E"/>
    <w:rsid w:val="00B3144B"/>
    <w:rsid w:val="00B31641"/>
    <w:rsid w:val="00B66F94"/>
    <w:rsid w:val="00B80BE6"/>
    <w:rsid w:val="00BA520E"/>
    <w:rsid w:val="00BB5F61"/>
    <w:rsid w:val="00BD5CE8"/>
    <w:rsid w:val="00BD7767"/>
    <w:rsid w:val="00BE2FBF"/>
    <w:rsid w:val="00C0085F"/>
    <w:rsid w:val="00C13FCF"/>
    <w:rsid w:val="00C36475"/>
    <w:rsid w:val="00C5190D"/>
    <w:rsid w:val="00C73D7A"/>
    <w:rsid w:val="00C86C96"/>
    <w:rsid w:val="00C97238"/>
    <w:rsid w:val="00C973F3"/>
    <w:rsid w:val="00CC5BD4"/>
    <w:rsid w:val="00CE43B8"/>
    <w:rsid w:val="00CF236C"/>
    <w:rsid w:val="00D245F9"/>
    <w:rsid w:val="00D44B6D"/>
    <w:rsid w:val="00D514B6"/>
    <w:rsid w:val="00D5216D"/>
    <w:rsid w:val="00D644D1"/>
    <w:rsid w:val="00D67FF4"/>
    <w:rsid w:val="00D708A0"/>
    <w:rsid w:val="00D72077"/>
    <w:rsid w:val="00D824C6"/>
    <w:rsid w:val="00D85D90"/>
    <w:rsid w:val="00D979C9"/>
    <w:rsid w:val="00DA5719"/>
    <w:rsid w:val="00DC6095"/>
    <w:rsid w:val="00DF31B1"/>
    <w:rsid w:val="00E0080A"/>
    <w:rsid w:val="00E05421"/>
    <w:rsid w:val="00E10C00"/>
    <w:rsid w:val="00E96AED"/>
    <w:rsid w:val="00EA1623"/>
    <w:rsid w:val="00EB1914"/>
    <w:rsid w:val="00EC7A25"/>
    <w:rsid w:val="00ED6FA3"/>
    <w:rsid w:val="00EE7F5E"/>
    <w:rsid w:val="00F23925"/>
    <w:rsid w:val="00F2681F"/>
    <w:rsid w:val="00F417E1"/>
    <w:rsid w:val="00F540D7"/>
    <w:rsid w:val="00F724B4"/>
    <w:rsid w:val="00F827DB"/>
    <w:rsid w:val="00F903C4"/>
    <w:rsid w:val="00FA7592"/>
    <w:rsid w:val="00FD7C22"/>
    <w:rsid w:val="00FE053C"/>
    <w:rsid w:val="00FF1D29"/>
    <w:rsid w:val="00FF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3D19FE97"/>
  <w15:chartTrackingRefBased/>
  <w15:docId w15:val="{69E56A79-1F4D-44A3-A15B-11B84999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7CBB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invisible">
    <w:name w:val="invisible"/>
    <w:basedOn w:val="a0"/>
    <w:rsid w:val="00557CBB"/>
  </w:style>
  <w:style w:type="character" w:customStyle="1" w:styleId="visible">
    <w:name w:val="visible"/>
    <w:basedOn w:val="a0"/>
    <w:rsid w:val="00557CBB"/>
  </w:style>
  <w:style w:type="paragraph" w:customStyle="1" w:styleId="ztext-empty-paragraph">
    <w:name w:val="ztext-empty-paragraph"/>
    <w:basedOn w:val="a"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3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3F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3FA2"/>
    <w:rPr>
      <w:sz w:val="18"/>
      <w:szCs w:val="18"/>
    </w:rPr>
  </w:style>
  <w:style w:type="table" w:styleId="a9">
    <w:name w:val="Table Grid"/>
    <w:basedOn w:val="a1"/>
    <w:uiPriority w:val="39"/>
    <w:rsid w:val="00211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19503-D3DB-40BF-9F5F-7055C982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n</dc:creator>
  <cp:keywords/>
  <dc:description/>
  <cp:lastModifiedBy>xu yun</cp:lastModifiedBy>
  <cp:revision>4</cp:revision>
  <cp:lastPrinted>2022-07-29T08:30:00Z</cp:lastPrinted>
  <dcterms:created xsi:type="dcterms:W3CDTF">2022-08-15T06:59:00Z</dcterms:created>
  <dcterms:modified xsi:type="dcterms:W3CDTF">2022-08-15T07:20:00Z</dcterms:modified>
</cp:coreProperties>
</file>